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XSpec="center" w:tblpY="-1440"/>
        <w:tblW w:w="11541" w:type="dxa"/>
        <w:tblLook w:val="04A0" w:firstRow="1" w:lastRow="0" w:firstColumn="1" w:lastColumn="0" w:noHBand="0" w:noVBand="1"/>
      </w:tblPr>
      <w:tblGrid>
        <w:gridCol w:w="5557"/>
        <w:gridCol w:w="5984"/>
      </w:tblGrid>
      <w:tr w:rsidR="00765FEB" w:rsidRPr="00E25165" w14:paraId="2C45B4D0" w14:textId="77777777" w:rsidTr="009A581B">
        <w:trPr>
          <w:trHeight w:val="567"/>
        </w:trPr>
        <w:tc>
          <w:tcPr>
            <w:tcW w:w="115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7BB7FC" w14:textId="77777777" w:rsidR="00727DB2" w:rsidRDefault="00727DB2" w:rsidP="009A581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0" w:name="_GoBack"/>
          </w:p>
          <w:p w14:paraId="33C58FD4" w14:textId="77777777" w:rsidR="00727DB2" w:rsidRDefault="00727DB2" w:rsidP="009A581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7A556FF9" w14:textId="77777777" w:rsidR="00727DB2" w:rsidRDefault="00727DB2" w:rsidP="009A581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71A87B5" w14:textId="77777777" w:rsidR="00727DB2" w:rsidRDefault="00727DB2" w:rsidP="009A581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2B405FD5" w14:textId="77777777" w:rsidR="00727DB2" w:rsidRDefault="00727DB2" w:rsidP="009A581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5CA609DC" w14:textId="0EC95782" w:rsidR="00727DB2" w:rsidRPr="00E25165" w:rsidRDefault="00727DB2" w:rsidP="00727DB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Material </w:t>
            </w:r>
            <w:r w:rsidR="002F6499" w:rsidRPr="00E25165">
              <w:rPr>
                <w:rFonts w:ascii="Times New Roman" w:hAnsi="Times New Roman" w:cs="Times New Roman"/>
                <w:b/>
                <w:sz w:val="24"/>
                <w:szCs w:val="24"/>
              </w:rPr>
              <w:t>Table S1</w:t>
            </w:r>
            <w:r w:rsidRPr="00E25165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  <w:r w:rsidRPr="00E251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owns and Black checklist quality assessment criteria</w:t>
            </w:r>
          </w:p>
          <w:p w14:paraId="3BF47553" w14:textId="2E8178A7" w:rsidR="00727DB2" w:rsidRPr="00E25165" w:rsidRDefault="00727DB2" w:rsidP="009A581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50A77" w:rsidRPr="00E25165" w14:paraId="59D28D73" w14:textId="77777777" w:rsidTr="003A1682">
        <w:trPr>
          <w:trHeight w:val="270"/>
        </w:trPr>
        <w:tc>
          <w:tcPr>
            <w:tcW w:w="5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11AD36" w14:textId="77777777" w:rsidR="00150A77" w:rsidRPr="00E25165" w:rsidRDefault="00150A77" w:rsidP="003A16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5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2EADE9" w14:textId="77777777" w:rsidR="00150A77" w:rsidRPr="00E25165" w:rsidRDefault="00150A77" w:rsidP="003A16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b/>
                <w:sz w:val="24"/>
                <w:szCs w:val="24"/>
              </w:rPr>
              <w:t>Rating criteria</w:t>
            </w:r>
          </w:p>
        </w:tc>
      </w:tr>
      <w:tr w:rsidR="00DF6D1C" w:rsidRPr="00E25165" w14:paraId="498D1A39" w14:textId="77777777" w:rsidTr="003A1682">
        <w:trPr>
          <w:trHeight w:val="270"/>
        </w:trPr>
        <w:tc>
          <w:tcPr>
            <w:tcW w:w="1154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FC09125" w14:textId="03E7220F" w:rsidR="00DF6D1C" w:rsidRPr="00E25165" w:rsidRDefault="00DF6D1C" w:rsidP="003A16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b/>
                <w:sz w:val="24"/>
                <w:szCs w:val="24"/>
              </w:rPr>
              <w:t>Reporting</w:t>
            </w:r>
          </w:p>
        </w:tc>
      </w:tr>
      <w:tr w:rsidR="00150A77" w:rsidRPr="00E25165" w14:paraId="7DBC23B4" w14:textId="77777777" w:rsidTr="003A1682">
        <w:trPr>
          <w:trHeight w:val="830"/>
        </w:trPr>
        <w:tc>
          <w:tcPr>
            <w:tcW w:w="55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894B64" w14:textId="7D5F22F7" w:rsidR="00150A77" w:rsidRPr="00E25165" w:rsidRDefault="00846353" w:rsidP="003A1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="00A33479" w:rsidRPr="00E25165">
              <w:rPr>
                <w:rFonts w:ascii="Times New Roman" w:hAnsi="Times New Roman" w:cs="Times New Roman"/>
                <w:sz w:val="24"/>
                <w:szCs w:val="24"/>
              </w:rPr>
              <w:t>Is the hypothesis/aim/objective of the study clearly described?</w:t>
            </w:r>
          </w:p>
        </w:tc>
        <w:tc>
          <w:tcPr>
            <w:tcW w:w="5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A24064" w14:textId="02E385D2" w:rsidR="00150A77" w:rsidRPr="00E25165" w:rsidRDefault="005A37A9" w:rsidP="003A1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sz w:val="24"/>
                <w:szCs w:val="24"/>
              </w:rPr>
              <w:t xml:space="preserve">1- </w:t>
            </w:r>
            <w:r w:rsidR="00A33479" w:rsidRPr="00E25165">
              <w:rPr>
                <w:rFonts w:ascii="Times New Roman" w:hAnsi="Times New Roman" w:cs="Times New Roman"/>
                <w:sz w:val="24"/>
                <w:szCs w:val="24"/>
              </w:rPr>
              <w:t>The aim of the study is clearly described in the Introduction section</w:t>
            </w:r>
          </w:p>
          <w:p w14:paraId="171E3AA2" w14:textId="6663F767" w:rsidR="00A33479" w:rsidRPr="00E25165" w:rsidRDefault="005A37A9" w:rsidP="003A1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sz w:val="24"/>
                <w:szCs w:val="24"/>
              </w:rPr>
              <w:t xml:space="preserve">0- </w:t>
            </w:r>
            <w:r w:rsidR="00A33479" w:rsidRPr="00E25165">
              <w:rPr>
                <w:rFonts w:ascii="Times New Roman" w:hAnsi="Times New Roman" w:cs="Times New Roman"/>
                <w:sz w:val="24"/>
                <w:szCs w:val="24"/>
              </w:rPr>
              <w:t>No information is provided</w:t>
            </w:r>
          </w:p>
        </w:tc>
      </w:tr>
      <w:tr w:rsidR="00150A77" w:rsidRPr="00E25165" w14:paraId="52BE983F" w14:textId="77777777" w:rsidTr="003A1682">
        <w:trPr>
          <w:trHeight w:val="1103"/>
        </w:trPr>
        <w:tc>
          <w:tcPr>
            <w:tcW w:w="55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B29BD7" w14:textId="24163994" w:rsidR="00150A77" w:rsidRPr="00E25165" w:rsidRDefault="00A33479" w:rsidP="003A1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sz w:val="24"/>
                <w:szCs w:val="24"/>
              </w:rPr>
              <w:t>2. Are the main outcomes to be measured clearly described in the Introduction or Methods sections?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30339C" w14:textId="77777777" w:rsidR="00E934E1" w:rsidRPr="00E25165" w:rsidRDefault="00E934E1" w:rsidP="003A1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sz w:val="24"/>
                <w:szCs w:val="24"/>
              </w:rPr>
              <w:t>1- If the outcomes to be measured are mentioned in the Methods section.</w:t>
            </w:r>
          </w:p>
          <w:p w14:paraId="20114CDE" w14:textId="22AA5A28" w:rsidR="00E934E1" w:rsidRPr="00E25165" w:rsidRDefault="005A37A9" w:rsidP="003A1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sz w:val="24"/>
                <w:szCs w:val="24"/>
              </w:rPr>
              <w:t xml:space="preserve">0- </w:t>
            </w:r>
            <w:r w:rsidR="00E934E1" w:rsidRPr="00E25165">
              <w:rPr>
                <w:rFonts w:ascii="Times New Roman" w:hAnsi="Times New Roman" w:cs="Times New Roman"/>
                <w:sz w:val="24"/>
                <w:szCs w:val="24"/>
              </w:rPr>
              <w:t>If this information is mentioned in the Results section first</w:t>
            </w:r>
            <w:r w:rsidR="00766A24" w:rsidRPr="00E2516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50A77" w:rsidRPr="00E25165" w14:paraId="23645B61" w14:textId="77777777" w:rsidTr="003A1682">
        <w:trPr>
          <w:trHeight w:val="1118"/>
        </w:trPr>
        <w:tc>
          <w:tcPr>
            <w:tcW w:w="5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37A2E" w14:textId="573D8299" w:rsidR="00150A77" w:rsidRPr="00E25165" w:rsidRDefault="00E934E1" w:rsidP="003A1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EF208D" w:rsidRPr="00E251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25165">
              <w:rPr>
                <w:rFonts w:ascii="Times New Roman" w:hAnsi="Times New Roman" w:cs="Times New Roman"/>
                <w:sz w:val="24"/>
                <w:szCs w:val="24"/>
              </w:rPr>
              <w:t>Are the characteristics of the subjects included in the study clearly described?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3A103" w14:textId="77777777" w:rsidR="005A37A9" w:rsidRPr="00E25165" w:rsidRDefault="00E934E1" w:rsidP="003A1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sz w:val="24"/>
                <w:szCs w:val="24"/>
              </w:rPr>
              <w:t xml:space="preserve">1- If </w:t>
            </w:r>
            <w:r w:rsidR="00847B01" w:rsidRPr="00E25165">
              <w:rPr>
                <w:rFonts w:ascii="Times New Roman" w:hAnsi="Times New Roman" w:cs="Times New Roman"/>
                <w:sz w:val="24"/>
                <w:szCs w:val="24"/>
              </w:rPr>
              <w:t>the inclusion/exclusion criteria for the study is provided</w:t>
            </w:r>
          </w:p>
          <w:p w14:paraId="55D339FC" w14:textId="2E513D34" w:rsidR="00E934E1" w:rsidRPr="00E25165" w:rsidRDefault="005A37A9" w:rsidP="003A1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sz w:val="24"/>
                <w:szCs w:val="24"/>
              </w:rPr>
              <w:t xml:space="preserve">0- </w:t>
            </w:r>
            <w:r w:rsidR="00847B01" w:rsidRPr="00E25165">
              <w:rPr>
                <w:rFonts w:ascii="Times New Roman" w:hAnsi="Times New Roman" w:cs="Times New Roman"/>
                <w:sz w:val="24"/>
                <w:szCs w:val="24"/>
              </w:rPr>
              <w:t>If information such as age, height and weight are provided but inclusion/exclusion criteria not mentioned.</w:t>
            </w:r>
          </w:p>
        </w:tc>
      </w:tr>
      <w:tr w:rsidR="00150A77" w:rsidRPr="00E25165" w14:paraId="7EDEC7DD" w14:textId="77777777" w:rsidTr="003A1682">
        <w:trPr>
          <w:trHeight w:val="815"/>
        </w:trPr>
        <w:tc>
          <w:tcPr>
            <w:tcW w:w="55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12621E" w14:textId="483C48AD" w:rsidR="00150A77" w:rsidRPr="00E25165" w:rsidRDefault="00AF68B5" w:rsidP="003A1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sz w:val="24"/>
                <w:szCs w:val="24"/>
              </w:rPr>
              <w:t>5. Are the distributions of principle confounders in each group of subjects to be compared clearly described?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615854" w14:textId="1DADD8D2" w:rsidR="005A37A9" w:rsidRPr="00E25165" w:rsidRDefault="005A37A9" w:rsidP="003A1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sz w:val="24"/>
                <w:szCs w:val="24"/>
              </w:rPr>
              <w:t xml:space="preserve">1- </w:t>
            </w:r>
            <w:r w:rsidR="00955D13" w:rsidRPr="00E2516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FD766F" w:rsidRPr="00E25165">
              <w:rPr>
                <w:rFonts w:ascii="Times New Roman" w:hAnsi="Times New Roman" w:cs="Times New Roman"/>
                <w:sz w:val="24"/>
                <w:szCs w:val="24"/>
              </w:rPr>
              <w:t>aturity level is provide</w:t>
            </w:r>
            <w:r w:rsidRPr="00E2516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  <w:p w14:paraId="484AF67C" w14:textId="68B69529" w:rsidR="00FD766F" w:rsidRPr="00E25165" w:rsidRDefault="005A37A9" w:rsidP="003A1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sz w:val="24"/>
                <w:szCs w:val="24"/>
              </w:rPr>
              <w:t xml:space="preserve">0- </w:t>
            </w:r>
            <w:r w:rsidR="00FD766F" w:rsidRPr="00E25165">
              <w:rPr>
                <w:rFonts w:ascii="Times New Roman" w:hAnsi="Times New Roman" w:cs="Times New Roman"/>
                <w:sz w:val="24"/>
                <w:szCs w:val="24"/>
              </w:rPr>
              <w:t>No information is provided</w:t>
            </w:r>
          </w:p>
        </w:tc>
      </w:tr>
      <w:tr w:rsidR="00150A77" w:rsidRPr="00E25165" w14:paraId="06BB7653" w14:textId="77777777" w:rsidTr="003A1682">
        <w:trPr>
          <w:trHeight w:val="558"/>
        </w:trPr>
        <w:tc>
          <w:tcPr>
            <w:tcW w:w="5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65ACD" w14:textId="4310258D" w:rsidR="00150A77" w:rsidRPr="00E25165" w:rsidRDefault="004D0EF2" w:rsidP="003A1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sz w:val="24"/>
                <w:szCs w:val="24"/>
              </w:rPr>
              <w:t>6. Are the main findings of the study clearly described?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EB37A" w14:textId="77777777" w:rsidR="00150A77" w:rsidRPr="00E25165" w:rsidRDefault="004D0EF2" w:rsidP="003A1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sz w:val="24"/>
                <w:szCs w:val="24"/>
              </w:rPr>
              <w:t>1- If the outcome data was clearly defined</w:t>
            </w:r>
          </w:p>
          <w:p w14:paraId="5FF64B81" w14:textId="5BD503C0" w:rsidR="004D0EF2" w:rsidRPr="00E25165" w:rsidRDefault="005A37A9" w:rsidP="003A1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sz w:val="24"/>
                <w:szCs w:val="24"/>
              </w:rPr>
              <w:t xml:space="preserve">0- </w:t>
            </w:r>
            <w:r w:rsidR="004D0EF2" w:rsidRPr="00E25165">
              <w:rPr>
                <w:rFonts w:ascii="Times New Roman" w:hAnsi="Times New Roman" w:cs="Times New Roman"/>
                <w:sz w:val="24"/>
                <w:szCs w:val="24"/>
              </w:rPr>
              <w:t>If there were discrepancies in determining the outcome</w:t>
            </w:r>
          </w:p>
        </w:tc>
      </w:tr>
      <w:tr w:rsidR="00150A77" w:rsidRPr="00E25165" w14:paraId="3C2F076F" w14:textId="77777777" w:rsidTr="003A1682">
        <w:trPr>
          <w:trHeight w:val="967"/>
        </w:trPr>
        <w:tc>
          <w:tcPr>
            <w:tcW w:w="55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B6F530" w14:textId="62814DC8" w:rsidR="00150A77" w:rsidRPr="00E25165" w:rsidRDefault="00A9318B" w:rsidP="003A1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sz w:val="24"/>
                <w:szCs w:val="24"/>
              </w:rPr>
              <w:t>7. Does the study provide estimates of the random variability in the data for the main outcome?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C1ACF7" w14:textId="77777777" w:rsidR="00150A77" w:rsidRPr="00E25165" w:rsidRDefault="00A9318B" w:rsidP="003A1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sz w:val="24"/>
                <w:szCs w:val="24"/>
              </w:rPr>
              <w:t>1- If studies have provided Standard deviation, 95%CI or Standard error values</w:t>
            </w:r>
          </w:p>
          <w:p w14:paraId="65E924A0" w14:textId="1178938E" w:rsidR="00A9318B" w:rsidRPr="00E25165" w:rsidRDefault="005A37A9" w:rsidP="003A1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sz w:val="24"/>
                <w:szCs w:val="24"/>
              </w:rPr>
              <w:t xml:space="preserve">0- </w:t>
            </w:r>
            <w:r w:rsidR="00A9318B" w:rsidRPr="00E25165">
              <w:rPr>
                <w:rFonts w:ascii="Times New Roman" w:hAnsi="Times New Roman" w:cs="Times New Roman"/>
                <w:sz w:val="24"/>
                <w:szCs w:val="24"/>
              </w:rPr>
              <w:t>If no such information is provided</w:t>
            </w:r>
          </w:p>
        </w:tc>
      </w:tr>
      <w:tr w:rsidR="00150A77" w:rsidRPr="00E25165" w14:paraId="561950A9" w14:textId="77777777" w:rsidTr="003A1682">
        <w:trPr>
          <w:trHeight w:val="759"/>
        </w:trPr>
        <w:tc>
          <w:tcPr>
            <w:tcW w:w="55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3D0A15" w14:textId="1E760572" w:rsidR="00150A77" w:rsidRPr="00E25165" w:rsidRDefault="00C5470E" w:rsidP="003A1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sz w:val="24"/>
                <w:szCs w:val="24"/>
              </w:rPr>
              <w:t>10. Have actual probability values been reported (e.g. 0.035 rather than</w:t>
            </w:r>
            <w:r w:rsidR="00967D92" w:rsidRPr="00E25165">
              <w:rPr>
                <w:rFonts w:ascii="Times New Roman" w:hAnsi="Times New Roman" w:cs="Times New Roman"/>
                <w:sz w:val="24"/>
                <w:szCs w:val="24"/>
              </w:rPr>
              <w:t xml:space="preserve"> &lt; 0.05) for the main outcomes except where the probability is less than 0.001? </w:t>
            </w:r>
          </w:p>
        </w:tc>
        <w:tc>
          <w:tcPr>
            <w:tcW w:w="5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27AF50" w14:textId="51327B6E" w:rsidR="00150A77" w:rsidRPr="00E25165" w:rsidRDefault="00C5470E" w:rsidP="003A1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sz w:val="24"/>
                <w:szCs w:val="24"/>
              </w:rPr>
              <w:t>1- If exact p-value for a particular outcome is provided.</w:t>
            </w:r>
          </w:p>
          <w:p w14:paraId="07B8C2E4" w14:textId="30968ED0" w:rsidR="00C5470E" w:rsidRPr="00E25165" w:rsidRDefault="005A37A9" w:rsidP="003A1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sz w:val="24"/>
                <w:szCs w:val="24"/>
              </w:rPr>
              <w:t xml:space="preserve">0- </w:t>
            </w:r>
            <w:r w:rsidR="00C5470E" w:rsidRPr="00E25165">
              <w:rPr>
                <w:rFonts w:ascii="Times New Roman" w:hAnsi="Times New Roman" w:cs="Times New Roman"/>
                <w:sz w:val="24"/>
                <w:szCs w:val="24"/>
              </w:rPr>
              <w:t>If this information is not available.</w:t>
            </w:r>
          </w:p>
        </w:tc>
      </w:tr>
      <w:tr w:rsidR="00A066BB" w:rsidRPr="00E25165" w14:paraId="10B1CD96" w14:textId="77777777" w:rsidTr="003A1682">
        <w:trPr>
          <w:trHeight w:val="270"/>
        </w:trPr>
        <w:tc>
          <w:tcPr>
            <w:tcW w:w="115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EA73BE7" w14:textId="2386E417" w:rsidR="00A066BB" w:rsidRPr="00E25165" w:rsidRDefault="00A066BB" w:rsidP="003A16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b/>
                <w:sz w:val="24"/>
                <w:szCs w:val="24"/>
              </w:rPr>
              <w:t>External validity</w:t>
            </w:r>
          </w:p>
        </w:tc>
      </w:tr>
      <w:tr w:rsidR="00C5470E" w:rsidRPr="00E25165" w14:paraId="6142E799" w14:textId="77777777" w:rsidTr="003A1682">
        <w:trPr>
          <w:trHeight w:val="830"/>
        </w:trPr>
        <w:tc>
          <w:tcPr>
            <w:tcW w:w="55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14C25D" w14:textId="1D1B0485" w:rsidR="00C5470E" w:rsidRPr="00E25165" w:rsidRDefault="004F5FB5" w:rsidP="003A1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sz w:val="24"/>
                <w:szCs w:val="24"/>
              </w:rPr>
              <w:t>11. Were the subjects asked to participate in the study representative to the entire population from which they were recruited?</w:t>
            </w:r>
          </w:p>
        </w:tc>
        <w:tc>
          <w:tcPr>
            <w:tcW w:w="5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359C07" w14:textId="126E86A0" w:rsidR="00C5470E" w:rsidRPr="00E25165" w:rsidRDefault="006918D0" w:rsidP="003A1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sz w:val="24"/>
                <w:szCs w:val="24"/>
              </w:rPr>
              <w:t xml:space="preserve">1- If the population </w:t>
            </w:r>
            <w:r w:rsidR="005515BB" w:rsidRPr="00E25165">
              <w:rPr>
                <w:rFonts w:ascii="Times New Roman" w:hAnsi="Times New Roman" w:cs="Times New Roman"/>
                <w:sz w:val="24"/>
                <w:szCs w:val="24"/>
              </w:rPr>
              <w:t>was females with no restriction on the sport they participated (2 or more)</w:t>
            </w:r>
          </w:p>
          <w:p w14:paraId="6F711BC2" w14:textId="5D9D9EF0" w:rsidR="00505692" w:rsidRPr="00E25165" w:rsidRDefault="005A37A9" w:rsidP="003A1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sz w:val="24"/>
                <w:szCs w:val="24"/>
              </w:rPr>
              <w:t xml:space="preserve">0- </w:t>
            </w:r>
            <w:r w:rsidR="005515BB" w:rsidRPr="00E25165">
              <w:rPr>
                <w:rFonts w:ascii="Times New Roman" w:hAnsi="Times New Roman" w:cs="Times New Roman"/>
                <w:sz w:val="24"/>
                <w:szCs w:val="24"/>
              </w:rPr>
              <w:t>If the population was females from on specific sport</w:t>
            </w:r>
          </w:p>
        </w:tc>
      </w:tr>
      <w:tr w:rsidR="00505692" w:rsidRPr="00E25165" w14:paraId="624F8155" w14:textId="77777777" w:rsidTr="003A1682">
        <w:trPr>
          <w:trHeight w:val="830"/>
        </w:trPr>
        <w:tc>
          <w:tcPr>
            <w:tcW w:w="5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74C41F1" w14:textId="7BA48D7D" w:rsidR="00505692" w:rsidRPr="00E25165" w:rsidRDefault="00505692" w:rsidP="003A1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sz w:val="24"/>
                <w:szCs w:val="24"/>
              </w:rPr>
              <w:t>12. Were those subjects who were prepared to participate representative of the entire population from which they were recruited?</w:t>
            </w:r>
          </w:p>
        </w:tc>
        <w:tc>
          <w:tcPr>
            <w:tcW w:w="5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D70669B" w14:textId="706DE91F" w:rsidR="00505692" w:rsidRPr="00E25165" w:rsidRDefault="008E60D4" w:rsidP="003A1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sz w:val="24"/>
                <w:szCs w:val="24"/>
              </w:rPr>
              <w:t>1- If the number of participants who refused was stated in the study</w:t>
            </w:r>
          </w:p>
          <w:p w14:paraId="338A78F8" w14:textId="4AA063F8" w:rsidR="008E60D4" w:rsidRPr="00E25165" w:rsidRDefault="007E66A4" w:rsidP="003A1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sz w:val="24"/>
                <w:szCs w:val="24"/>
              </w:rPr>
              <w:t xml:space="preserve">0- </w:t>
            </w:r>
            <w:r w:rsidR="008E60D4" w:rsidRPr="00E25165">
              <w:rPr>
                <w:rFonts w:ascii="Times New Roman" w:hAnsi="Times New Roman" w:cs="Times New Roman"/>
                <w:sz w:val="24"/>
                <w:szCs w:val="24"/>
              </w:rPr>
              <w:t>No information is provided</w:t>
            </w:r>
          </w:p>
        </w:tc>
      </w:tr>
      <w:tr w:rsidR="00A066BB" w:rsidRPr="00E25165" w14:paraId="58C726F8" w14:textId="77777777" w:rsidTr="003A1682">
        <w:trPr>
          <w:trHeight w:val="270"/>
        </w:trPr>
        <w:tc>
          <w:tcPr>
            <w:tcW w:w="115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36F8828" w14:textId="22837E54" w:rsidR="00A066BB" w:rsidRPr="00E25165" w:rsidRDefault="00A066BB" w:rsidP="003A16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b/>
                <w:sz w:val="24"/>
                <w:szCs w:val="24"/>
              </w:rPr>
              <w:t>Internal validity</w:t>
            </w:r>
          </w:p>
        </w:tc>
      </w:tr>
      <w:tr w:rsidR="00D024C6" w:rsidRPr="00E25165" w14:paraId="61E1AA93" w14:textId="77777777" w:rsidTr="003A1682">
        <w:trPr>
          <w:trHeight w:val="830"/>
        </w:trPr>
        <w:tc>
          <w:tcPr>
            <w:tcW w:w="55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A5346A" w14:textId="548097BC" w:rsidR="00D024C6" w:rsidRPr="00E25165" w:rsidRDefault="00D024C6" w:rsidP="003A1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sz w:val="24"/>
                <w:szCs w:val="24"/>
              </w:rPr>
              <w:t>15- Was an attempt made to blind those measuring the main outcome?</w:t>
            </w:r>
          </w:p>
        </w:tc>
        <w:tc>
          <w:tcPr>
            <w:tcW w:w="5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5E6FA2" w14:textId="69859EDF" w:rsidR="00D024C6" w:rsidRPr="00E25165" w:rsidRDefault="005A37A9" w:rsidP="003A1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sz w:val="24"/>
                <w:szCs w:val="24"/>
              </w:rPr>
              <w:t xml:space="preserve">1- </w:t>
            </w:r>
            <w:r w:rsidR="00D024C6" w:rsidRPr="00E25165">
              <w:rPr>
                <w:rFonts w:ascii="Times New Roman" w:hAnsi="Times New Roman" w:cs="Times New Roman"/>
                <w:sz w:val="24"/>
                <w:szCs w:val="24"/>
              </w:rPr>
              <w:t>If an attempt was made to blind the people conducting the experiment</w:t>
            </w:r>
          </w:p>
          <w:p w14:paraId="47D8C3F0" w14:textId="0AA1BCB8" w:rsidR="00D024C6" w:rsidRPr="00E25165" w:rsidRDefault="005A37A9" w:rsidP="003A1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sz w:val="24"/>
                <w:szCs w:val="24"/>
              </w:rPr>
              <w:t xml:space="preserve">0- </w:t>
            </w:r>
            <w:r w:rsidR="00D024C6" w:rsidRPr="00E25165">
              <w:rPr>
                <w:rFonts w:ascii="Times New Roman" w:hAnsi="Times New Roman" w:cs="Times New Roman"/>
                <w:sz w:val="24"/>
                <w:szCs w:val="24"/>
              </w:rPr>
              <w:t>No information was provided</w:t>
            </w:r>
          </w:p>
        </w:tc>
      </w:tr>
      <w:tr w:rsidR="00D024C6" w:rsidRPr="00E25165" w14:paraId="31EA4078" w14:textId="77777777" w:rsidTr="003A1682">
        <w:trPr>
          <w:trHeight w:val="830"/>
        </w:trPr>
        <w:tc>
          <w:tcPr>
            <w:tcW w:w="55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50D617" w14:textId="51A3949B" w:rsidR="00D024C6" w:rsidRPr="00E25165" w:rsidRDefault="00D024C6" w:rsidP="003A1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sz w:val="24"/>
                <w:szCs w:val="24"/>
              </w:rPr>
              <w:t>16- If any of the results was based on “data dredging</w:t>
            </w:r>
            <w:r w:rsidR="00110C2F" w:rsidRPr="00E2516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E25165">
              <w:rPr>
                <w:rFonts w:ascii="Times New Roman" w:hAnsi="Times New Roman" w:cs="Times New Roman"/>
                <w:sz w:val="24"/>
                <w:szCs w:val="24"/>
              </w:rPr>
              <w:t>, was this made clear?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BF3B86" w14:textId="05E45507" w:rsidR="00D024C6" w:rsidRPr="00E25165" w:rsidRDefault="007E66A4" w:rsidP="003A1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sz w:val="24"/>
                <w:szCs w:val="24"/>
              </w:rPr>
              <w:t xml:space="preserve">1- </w:t>
            </w:r>
            <w:r w:rsidR="00D024C6" w:rsidRPr="00E25165">
              <w:rPr>
                <w:rFonts w:ascii="Times New Roman" w:hAnsi="Times New Roman" w:cs="Times New Roman"/>
                <w:sz w:val="24"/>
                <w:szCs w:val="24"/>
              </w:rPr>
              <w:t>Any analyses that had not been planned at the outset of the study should be clearly indicated</w:t>
            </w:r>
          </w:p>
          <w:p w14:paraId="3631DCA4" w14:textId="40BF324D" w:rsidR="00D024C6" w:rsidRPr="00E25165" w:rsidRDefault="007E66A4" w:rsidP="003A1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sz w:val="24"/>
                <w:szCs w:val="24"/>
              </w:rPr>
              <w:t xml:space="preserve">0- </w:t>
            </w:r>
            <w:r w:rsidR="00D024C6" w:rsidRPr="00E2516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024C6" w:rsidRPr="00E25165" w14:paraId="3379A47C" w14:textId="77777777" w:rsidTr="003A1682">
        <w:trPr>
          <w:trHeight w:val="830"/>
        </w:trPr>
        <w:tc>
          <w:tcPr>
            <w:tcW w:w="5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1A5B8" w14:textId="44E3081F" w:rsidR="00D024C6" w:rsidRPr="00E25165" w:rsidRDefault="00364C74" w:rsidP="003A1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sz w:val="24"/>
                <w:szCs w:val="24"/>
              </w:rPr>
              <w:t>18. Were the statistical tests used to assess the main outcomes appropriate?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5EDF9" w14:textId="77777777" w:rsidR="00D024C6" w:rsidRPr="00E25165" w:rsidRDefault="00BA6C0E" w:rsidP="003A1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sz w:val="24"/>
                <w:szCs w:val="24"/>
              </w:rPr>
              <w:t>1- The statistics used in the study were appropriate for analysing the data set</w:t>
            </w:r>
          </w:p>
          <w:p w14:paraId="59AF41BC" w14:textId="5016A9C4" w:rsidR="00BA6C0E" w:rsidRPr="00E25165" w:rsidRDefault="007E66A4" w:rsidP="003A1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sz w:val="24"/>
                <w:szCs w:val="24"/>
              </w:rPr>
              <w:t xml:space="preserve">0- </w:t>
            </w:r>
            <w:r w:rsidR="00BA6C0E" w:rsidRPr="00E2516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A6C0E" w:rsidRPr="00E25165" w14:paraId="24BBFBAD" w14:textId="77777777" w:rsidTr="003A1682">
        <w:trPr>
          <w:trHeight w:val="815"/>
        </w:trPr>
        <w:tc>
          <w:tcPr>
            <w:tcW w:w="5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03E0A93" w14:textId="26D5EFCE" w:rsidR="00BA6C0E" w:rsidRPr="00E25165" w:rsidRDefault="004D1B5A" w:rsidP="003A1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. Were the main outcome measures used accurate (valid and reliable)?</w:t>
            </w:r>
          </w:p>
        </w:tc>
        <w:tc>
          <w:tcPr>
            <w:tcW w:w="5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D0FEC99" w14:textId="77777777" w:rsidR="007E66A4" w:rsidRPr="00E25165" w:rsidRDefault="004D1B5A" w:rsidP="003A1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sz w:val="24"/>
                <w:szCs w:val="24"/>
              </w:rPr>
              <w:t>2- Accuracy and methods are reported</w:t>
            </w:r>
          </w:p>
          <w:p w14:paraId="37B497A8" w14:textId="282D4DD7" w:rsidR="004D1B5A" w:rsidRPr="00E25165" w:rsidRDefault="007E66A4" w:rsidP="003A1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sz w:val="24"/>
                <w:szCs w:val="24"/>
              </w:rPr>
              <w:t xml:space="preserve">1- </w:t>
            </w:r>
            <w:r w:rsidR="004D1B5A" w:rsidRPr="00E25165">
              <w:rPr>
                <w:rFonts w:ascii="Times New Roman" w:hAnsi="Times New Roman" w:cs="Times New Roman"/>
                <w:sz w:val="24"/>
                <w:szCs w:val="24"/>
              </w:rPr>
              <w:t>Only Methods are reported</w:t>
            </w:r>
          </w:p>
          <w:p w14:paraId="37286BCA" w14:textId="4743CDA7" w:rsidR="004D1B5A" w:rsidRPr="00E25165" w:rsidRDefault="007E66A4" w:rsidP="003A1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sz w:val="24"/>
                <w:szCs w:val="24"/>
              </w:rPr>
              <w:t xml:space="preserve">0- </w:t>
            </w:r>
            <w:r w:rsidR="004D1B5A" w:rsidRPr="00E25165">
              <w:rPr>
                <w:rFonts w:ascii="Times New Roman" w:hAnsi="Times New Roman" w:cs="Times New Roman"/>
                <w:sz w:val="24"/>
                <w:szCs w:val="24"/>
              </w:rPr>
              <w:t>No such information</w:t>
            </w:r>
          </w:p>
        </w:tc>
      </w:tr>
      <w:tr w:rsidR="000C741C" w:rsidRPr="00E25165" w14:paraId="4C5A8AD5" w14:textId="77777777" w:rsidTr="003A1682">
        <w:trPr>
          <w:trHeight w:val="270"/>
        </w:trPr>
        <w:tc>
          <w:tcPr>
            <w:tcW w:w="115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D8D2F41" w14:textId="04076273" w:rsidR="000C741C" w:rsidRPr="00E25165" w:rsidRDefault="000C741C" w:rsidP="003A1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b/>
                <w:sz w:val="24"/>
                <w:szCs w:val="24"/>
              </w:rPr>
              <w:t>Internal validity- Confounding (risk of bias)</w:t>
            </w:r>
          </w:p>
        </w:tc>
      </w:tr>
      <w:tr w:rsidR="004D1B5A" w:rsidRPr="00E25165" w14:paraId="5ACB9438" w14:textId="77777777" w:rsidTr="003A1682">
        <w:trPr>
          <w:trHeight w:val="830"/>
        </w:trPr>
        <w:tc>
          <w:tcPr>
            <w:tcW w:w="55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139DA3" w14:textId="563D6CFB" w:rsidR="004D1B5A" w:rsidRPr="00E25165" w:rsidRDefault="004D1B5A" w:rsidP="003A1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sz w:val="24"/>
                <w:szCs w:val="24"/>
              </w:rPr>
              <w:t>21. Were the subjects (e.g. the two groups to be compared) recruited from the same population?</w:t>
            </w:r>
          </w:p>
        </w:tc>
        <w:tc>
          <w:tcPr>
            <w:tcW w:w="5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24175E" w14:textId="77777777" w:rsidR="004D1B5A" w:rsidRPr="00E25165" w:rsidRDefault="004D1B5A" w:rsidP="003A1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sz w:val="24"/>
                <w:szCs w:val="24"/>
              </w:rPr>
              <w:t>1- If they were from the same clinic or school etc.</w:t>
            </w:r>
          </w:p>
          <w:p w14:paraId="3D936662" w14:textId="0DE0B21E" w:rsidR="004D1B5A" w:rsidRPr="00E25165" w:rsidRDefault="007E66A4" w:rsidP="003A1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sz w:val="24"/>
                <w:szCs w:val="24"/>
              </w:rPr>
              <w:t xml:space="preserve">0- </w:t>
            </w:r>
            <w:r w:rsidR="004D1B5A" w:rsidRPr="00E25165">
              <w:rPr>
                <w:rFonts w:ascii="Times New Roman" w:hAnsi="Times New Roman" w:cs="Times New Roman"/>
                <w:sz w:val="24"/>
                <w:szCs w:val="24"/>
              </w:rPr>
              <w:t>If they were from different locations or no information was provided</w:t>
            </w:r>
          </w:p>
        </w:tc>
      </w:tr>
      <w:tr w:rsidR="004D1B5A" w:rsidRPr="00E25165" w14:paraId="7DA0352E" w14:textId="77777777" w:rsidTr="003A1682">
        <w:trPr>
          <w:trHeight w:val="830"/>
        </w:trPr>
        <w:tc>
          <w:tcPr>
            <w:tcW w:w="55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C6B21D" w14:textId="2475FBEF" w:rsidR="004D1B5A" w:rsidRPr="00E25165" w:rsidRDefault="00890544" w:rsidP="003A1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sz w:val="24"/>
                <w:szCs w:val="24"/>
              </w:rPr>
              <w:t xml:space="preserve">22. </w:t>
            </w:r>
            <w:r w:rsidR="004D1B5A" w:rsidRPr="00E25165">
              <w:rPr>
                <w:rFonts w:ascii="Times New Roman" w:hAnsi="Times New Roman" w:cs="Times New Roman"/>
                <w:sz w:val="24"/>
                <w:szCs w:val="24"/>
              </w:rPr>
              <w:t>Were the study subjects (the two groups to be compared) recruited over the same period of time?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B875C8" w14:textId="542F4A0F" w:rsidR="004D1B5A" w:rsidRPr="00E25165" w:rsidRDefault="007E66A4" w:rsidP="003A1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sz w:val="24"/>
                <w:szCs w:val="24"/>
              </w:rPr>
              <w:t xml:space="preserve">1- </w:t>
            </w:r>
            <w:r w:rsidR="004D1B5A" w:rsidRPr="00E25165">
              <w:rPr>
                <w:rFonts w:ascii="Times New Roman" w:hAnsi="Times New Roman" w:cs="Times New Roman"/>
                <w:sz w:val="24"/>
                <w:szCs w:val="24"/>
              </w:rPr>
              <w:t>If this information was provided in the study</w:t>
            </w:r>
          </w:p>
          <w:p w14:paraId="5EABBDE0" w14:textId="6B272D6E" w:rsidR="004D1B5A" w:rsidRPr="00E25165" w:rsidRDefault="007E66A4" w:rsidP="003A1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sz w:val="24"/>
                <w:szCs w:val="24"/>
              </w:rPr>
              <w:t xml:space="preserve">0- </w:t>
            </w:r>
            <w:r w:rsidR="004D1B5A" w:rsidRPr="00E25165">
              <w:rPr>
                <w:rFonts w:ascii="Times New Roman" w:hAnsi="Times New Roman" w:cs="Times New Roman"/>
                <w:sz w:val="24"/>
                <w:szCs w:val="24"/>
              </w:rPr>
              <w:t>Studies that does not specify the time period over which patients were recruited</w:t>
            </w:r>
          </w:p>
        </w:tc>
      </w:tr>
      <w:tr w:rsidR="004D1B5A" w:rsidRPr="00E25165" w14:paraId="5A8D8233" w14:textId="77777777" w:rsidTr="003A1682">
        <w:trPr>
          <w:trHeight w:val="1287"/>
        </w:trPr>
        <w:tc>
          <w:tcPr>
            <w:tcW w:w="55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814449" w14:textId="69C0F7B3" w:rsidR="004D1B5A" w:rsidRPr="00E25165" w:rsidRDefault="00FC4BBA" w:rsidP="003A1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sz w:val="24"/>
                <w:szCs w:val="24"/>
              </w:rPr>
              <w:t>25. Were there adequate adjustments for confounding in the analyses from which the main findings were drawn?</w:t>
            </w:r>
          </w:p>
        </w:tc>
        <w:tc>
          <w:tcPr>
            <w:tcW w:w="5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E7EBE7" w14:textId="5906C08F" w:rsidR="004D1B5A" w:rsidRPr="00E25165" w:rsidRDefault="00FC4BBA" w:rsidP="003A1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sz w:val="24"/>
                <w:szCs w:val="24"/>
              </w:rPr>
              <w:t xml:space="preserve">1- </w:t>
            </w:r>
            <w:r w:rsidR="00FA417E" w:rsidRPr="00E25165">
              <w:rPr>
                <w:rFonts w:ascii="Times New Roman" w:hAnsi="Times New Roman" w:cs="Times New Roman"/>
                <w:sz w:val="24"/>
                <w:szCs w:val="24"/>
              </w:rPr>
              <w:t>If the effect of the main confounders was investigated or confounding was demonstra</w:t>
            </w:r>
            <w:r w:rsidR="00492B1A" w:rsidRPr="00E25165">
              <w:rPr>
                <w:rFonts w:ascii="Times New Roman" w:hAnsi="Times New Roman" w:cs="Times New Roman"/>
                <w:sz w:val="24"/>
                <w:szCs w:val="24"/>
              </w:rPr>
              <w:t>ted</w:t>
            </w:r>
          </w:p>
          <w:p w14:paraId="74256B2D" w14:textId="78E79E9A" w:rsidR="00492B1A" w:rsidRPr="00E25165" w:rsidRDefault="007E66A4" w:rsidP="003A1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sz w:val="24"/>
                <w:szCs w:val="24"/>
              </w:rPr>
              <w:t xml:space="preserve">0- </w:t>
            </w:r>
            <w:r w:rsidR="00492B1A" w:rsidRPr="00E25165">
              <w:rPr>
                <w:rFonts w:ascii="Times New Roman" w:hAnsi="Times New Roman" w:cs="Times New Roman"/>
                <w:sz w:val="24"/>
                <w:szCs w:val="24"/>
              </w:rPr>
              <w:t>If the effect of the main confounders was not investigated or confounding was demonstrated but no adjustment was made in the final analysis.</w:t>
            </w:r>
          </w:p>
        </w:tc>
      </w:tr>
      <w:tr w:rsidR="000C741C" w:rsidRPr="00E25165" w14:paraId="0083464F" w14:textId="77777777" w:rsidTr="003A1682">
        <w:trPr>
          <w:trHeight w:val="286"/>
        </w:trPr>
        <w:tc>
          <w:tcPr>
            <w:tcW w:w="115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C4DD222" w14:textId="4C60625B" w:rsidR="000C741C" w:rsidRPr="00E25165" w:rsidRDefault="000C741C" w:rsidP="003A16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b/>
                <w:sz w:val="24"/>
                <w:szCs w:val="24"/>
              </w:rPr>
              <w:t>Power analysis</w:t>
            </w:r>
          </w:p>
        </w:tc>
      </w:tr>
      <w:tr w:rsidR="003162EA" w:rsidRPr="00DF59AA" w14:paraId="33317F58" w14:textId="77777777" w:rsidTr="003A1682">
        <w:trPr>
          <w:trHeight w:val="543"/>
        </w:trPr>
        <w:tc>
          <w:tcPr>
            <w:tcW w:w="5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6CA7C3" w14:textId="118FBCAD" w:rsidR="003162EA" w:rsidRPr="00E25165" w:rsidRDefault="005A37A9" w:rsidP="003A1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sz w:val="24"/>
                <w:szCs w:val="24"/>
              </w:rPr>
              <w:t>27. Did the study have sufficient power to detect a clinically important effect?</w:t>
            </w:r>
          </w:p>
        </w:tc>
        <w:tc>
          <w:tcPr>
            <w:tcW w:w="5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CAB246" w14:textId="77777777" w:rsidR="003162EA" w:rsidRPr="00E25165" w:rsidRDefault="005A37A9" w:rsidP="003A1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sz w:val="24"/>
                <w:szCs w:val="24"/>
              </w:rPr>
              <w:t>1- Performed power or sample size analysis</w:t>
            </w:r>
          </w:p>
          <w:p w14:paraId="266CB391" w14:textId="11C4FFAC" w:rsidR="005A37A9" w:rsidRPr="00DF59AA" w:rsidRDefault="00EA1AE6" w:rsidP="003A1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165">
              <w:rPr>
                <w:rFonts w:ascii="Times New Roman" w:hAnsi="Times New Roman" w:cs="Times New Roman"/>
                <w:sz w:val="24"/>
                <w:szCs w:val="24"/>
              </w:rPr>
              <w:t xml:space="preserve">0- </w:t>
            </w:r>
            <w:r w:rsidR="005A37A9" w:rsidRPr="00E25165">
              <w:rPr>
                <w:rFonts w:ascii="Times New Roman" w:hAnsi="Times New Roman" w:cs="Times New Roman"/>
                <w:sz w:val="24"/>
                <w:szCs w:val="24"/>
              </w:rPr>
              <w:t>No information is provided</w:t>
            </w:r>
          </w:p>
        </w:tc>
      </w:tr>
      <w:bookmarkEnd w:id="0"/>
    </w:tbl>
    <w:p w14:paraId="24384733" w14:textId="77777777" w:rsidR="00467C9E" w:rsidRPr="00DF59AA" w:rsidRDefault="00467C9E">
      <w:pPr>
        <w:rPr>
          <w:rFonts w:ascii="Times New Roman" w:hAnsi="Times New Roman" w:cs="Times New Roman"/>
          <w:sz w:val="24"/>
          <w:szCs w:val="24"/>
        </w:rPr>
      </w:pPr>
    </w:p>
    <w:sectPr w:rsidR="00467C9E" w:rsidRPr="00DF59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553511"/>
    <w:multiLevelType w:val="hybridMultilevel"/>
    <w:tmpl w:val="58FE9B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D91866"/>
    <w:multiLevelType w:val="hybridMultilevel"/>
    <w:tmpl w:val="9CD66078"/>
    <w:lvl w:ilvl="0" w:tplc="51409690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702CB1"/>
    <w:multiLevelType w:val="hybridMultilevel"/>
    <w:tmpl w:val="B75E3A94"/>
    <w:lvl w:ilvl="0" w:tplc="DF161156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292563"/>
    <w:multiLevelType w:val="hybridMultilevel"/>
    <w:tmpl w:val="522E3DA6"/>
    <w:lvl w:ilvl="0" w:tplc="10EC79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BA4BE1"/>
    <w:multiLevelType w:val="hybridMultilevel"/>
    <w:tmpl w:val="D6C26764"/>
    <w:lvl w:ilvl="0" w:tplc="DF161156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562035"/>
    <w:multiLevelType w:val="hybridMultilevel"/>
    <w:tmpl w:val="347AB4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5"/>
  </w:num>
  <w:num w:numId="6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A77"/>
    <w:rsid w:val="00076487"/>
    <w:rsid w:val="000C741C"/>
    <w:rsid w:val="00110C2F"/>
    <w:rsid w:val="00150A77"/>
    <w:rsid w:val="00206FC7"/>
    <w:rsid w:val="00292307"/>
    <w:rsid w:val="002B0A54"/>
    <w:rsid w:val="002C7423"/>
    <w:rsid w:val="002E13AE"/>
    <w:rsid w:val="002E1659"/>
    <w:rsid w:val="002F6499"/>
    <w:rsid w:val="003162EA"/>
    <w:rsid w:val="00324523"/>
    <w:rsid w:val="00340C15"/>
    <w:rsid w:val="00364C74"/>
    <w:rsid w:val="003A1682"/>
    <w:rsid w:val="00467C9E"/>
    <w:rsid w:val="004837B8"/>
    <w:rsid w:val="00492B1A"/>
    <w:rsid w:val="004D0EF2"/>
    <w:rsid w:val="004D1B5A"/>
    <w:rsid w:val="004F5FB5"/>
    <w:rsid w:val="00505692"/>
    <w:rsid w:val="005515BB"/>
    <w:rsid w:val="005A37A9"/>
    <w:rsid w:val="006848DA"/>
    <w:rsid w:val="006918D0"/>
    <w:rsid w:val="006F25A7"/>
    <w:rsid w:val="00727DB2"/>
    <w:rsid w:val="00765FEB"/>
    <w:rsid w:val="00766A24"/>
    <w:rsid w:val="007E66A4"/>
    <w:rsid w:val="00846353"/>
    <w:rsid w:val="00847B01"/>
    <w:rsid w:val="00847DB0"/>
    <w:rsid w:val="00867C42"/>
    <w:rsid w:val="00882D64"/>
    <w:rsid w:val="00890544"/>
    <w:rsid w:val="008E60D4"/>
    <w:rsid w:val="008E7025"/>
    <w:rsid w:val="0090680D"/>
    <w:rsid w:val="00955D13"/>
    <w:rsid w:val="00967D92"/>
    <w:rsid w:val="009A581B"/>
    <w:rsid w:val="009B0C72"/>
    <w:rsid w:val="00A066BB"/>
    <w:rsid w:val="00A33479"/>
    <w:rsid w:val="00A62FAD"/>
    <w:rsid w:val="00A9318B"/>
    <w:rsid w:val="00AC6138"/>
    <w:rsid w:val="00AF642B"/>
    <w:rsid w:val="00AF68B5"/>
    <w:rsid w:val="00BA6C0E"/>
    <w:rsid w:val="00BE1353"/>
    <w:rsid w:val="00C31783"/>
    <w:rsid w:val="00C5470E"/>
    <w:rsid w:val="00CA33A1"/>
    <w:rsid w:val="00D024C6"/>
    <w:rsid w:val="00D63FB9"/>
    <w:rsid w:val="00DF59AA"/>
    <w:rsid w:val="00DF6D1C"/>
    <w:rsid w:val="00E25165"/>
    <w:rsid w:val="00E934E1"/>
    <w:rsid w:val="00EA1AE6"/>
    <w:rsid w:val="00EF207A"/>
    <w:rsid w:val="00EF208D"/>
    <w:rsid w:val="00F21ABC"/>
    <w:rsid w:val="00F63F45"/>
    <w:rsid w:val="00FA417E"/>
    <w:rsid w:val="00FC4BBA"/>
    <w:rsid w:val="00FD7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6F8BD"/>
  <w15:chartTrackingRefBased/>
  <w15:docId w15:val="{FF389F0F-04D5-4EC8-B335-6870DBF25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0A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3347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65F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F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D04187D31CD374C94B7060918F6B5B9" ma:contentTypeVersion="4" ma:contentTypeDescription="Create a new document." ma:contentTypeScope="" ma:versionID="d55584eda2727f3d2b5211acfd7b4b23">
  <xsd:schema xmlns:xsd="http://www.w3.org/2001/XMLSchema" xmlns:xs="http://www.w3.org/2001/XMLSchema" xmlns:p="http://schemas.microsoft.com/office/2006/metadata/properties" xmlns:ns3="21a9e783-71d9-41e9-8755-bf94ea056753" targetNamespace="http://schemas.microsoft.com/office/2006/metadata/properties" ma:root="true" ma:fieldsID="5d86d797e4d1141e566906e371ceaff6" ns3:_="">
    <xsd:import namespace="21a9e783-71d9-41e9-8755-bf94ea05675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a9e783-71d9-41e9-8755-bf94ea0567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50B7A13-54DD-46C7-BFA5-2EB406F65C2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3454A7F-31DB-451E-A698-C879693C6623}">
  <ds:schemaRefs>
    <ds:schemaRef ds:uri="http://schemas.microsoft.com/office/2006/metadata/properties"/>
    <ds:schemaRef ds:uri="http://purl.org/dc/dcmitype/"/>
    <ds:schemaRef ds:uri="21a9e783-71d9-41e9-8755-bf94ea056753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www.w3.org/XML/1998/namespace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1FE73DE1-B8C7-4C8A-B925-BC2ECCBA14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a9e783-71d9-41e9-8755-bf94ea0567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572</Words>
  <Characters>326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Metropolitan University</Company>
  <LinksUpToDate>false</LinksUpToDate>
  <CharactersWithSpaces>3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chandran, Akhilesh</dc:creator>
  <cp:keywords/>
  <dc:description/>
  <cp:lastModifiedBy>Dhanalakshmi Rajeswari</cp:lastModifiedBy>
  <cp:revision>54</cp:revision>
  <dcterms:created xsi:type="dcterms:W3CDTF">2022-11-07T09:43:00Z</dcterms:created>
  <dcterms:modified xsi:type="dcterms:W3CDTF">2024-04-08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D04187D31CD374C94B7060918F6B5B9</vt:lpwstr>
  </property>
</Properties>
</file>